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E2C29D" w14:textId="08604544" w:rsidR="002F47A5" w:rsidRPr="002F47A5" w:rsidRDefault="002F47A5" w:rsidP="002F47A5">
      <w:pPr>
        <w:spacing w:after="0" w:line="480" w:lineRule="auto"/>
        <w:rPr>
          <w:rFonts w:ascii="Arial" w:hAnsi="Arial" w:cs="Arial"/>
          <w:lang w:val="en-US"/>
        </w:rPr>
      </w:pPr>
      <w:r w:rsidRPr="004B3E22">
        <w:rPr>
          <w:rFonts w:ascii="Arial" w:hAnsi="Arial" w:cs="Arial"/>
          <w:b/>
          <w:lang w:val="en-US"/>
        </w:rPr>
        <w:t xml:space="preserve">Supplementary Table </w:t>
      </w:r>
      <w:r>
        <w:rPr>
          <w:rFonts w:ascii="Arial" w:hAnsi="Arial" w:cs="Arial"/>
          <w:b/>
          <w:lang w:val="en-US"/>
        </w:rPr>
        <w:t>2</w:t>
      </w:r>
      <w:r w:rsidRPr="00FE4018">
        <w:rPr>
          <w:rFonts w:ascii="Arial" w:hAnsi="Arial" w:cs="Arial"/>
          <w:lang w:val="en-US"/>
        </w:rPr>
        <w:t>:</w:t>
      </w:r>
      <w:r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>Indication</w:t>
      </w:r>
      <w:r w:rsidR="00C2655E">
        <w:rPr>
          <w:rFonts w:ascii="Arial" w:hAnsi="Arial" w:cs="Arial"/>
          <w:lang w:val="en-US"/>
        </w:rPr>
        <w:t>s</w:t>
      </w:r>
      <w:bookmarkStart w:id="0" w:name="_GoBack"/>
      <w:bookmarkEnd w:id="0"/>
      <w:r>
        <w:rPr>
          <w:rFonts w:ascii="Arial" w:hAnsi="Arial" w:cs="Arial"/>
          <w:lang w:val="en-US"/>
        </w:rPr>
        <w:t xml:space="preserve"> for surgical treatment</w:t>
      </w:r>
    </w:p>
    <w:tbl>
      <w:tblPr>
        <w:tblW w:w="55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8"/>
        <w:gridCol w:w="1343"/>
        <w:gridCol w:w="1343"/>
      </w:tblGrid>
      <w:tr w:rsidR="002F47A5" w:rsidRPr="002F47A5" w14:paraId="78F31A3B" w14:textId="77777777" w:rsidTr="000F54C5">
        <w:trPr>
          <w:trHeight w:val="319"/>
          <w:jc w:val="center"/>
        </w:trPr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CC31" w14:textId="77777777" w:rsidR="002F47A5" w:rsidRPr="002F47A5" w:rsidRDefault="002F47A5" w:rsidP="000F54C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</w:pPr>
            <w:r w:rsidRPr="002F47A5"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 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62E66" w14:textId="77777777" w:rsidR="002F47A5" w:rsidRPr="002F47A5" w:rsidRDefault="002F47A5" w:rsidP="000F5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F47A5">
              <w:rPr>
                <w:rFonts w:ascii="Arial" w:eastAsia="Times New Roman" w:hAnsi="Arial" w:cs="Arial"/>
                <w:b/>
                <w:color w:val="000000"/>
                <w:lang w:eastAsia="de-DE"/>
              </w:rPr>
              <w:t>n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EB42F" w14:textId="77777777" w:rsidR="002F47A5" w:rsidRPr="002F47A5" w:rsidRDefault="002F47A5" w:rsidP="000F54C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2F47A5">
              <w:rPr>
                <w:rFonts w:ascii="Arial" w:eastAsia="Times New Roman" w:hAnsi="Arial" w:cs="Arial"/>
                <w:b/>
                <w:color w:val="000000"/>
                <w:lang w:eastAsia="de-DE"/>
              </w:rPr>
              <w:t>%</w:t>
            </w:r>
          </w:p>
        </w:tc>
      </w:tr>
      <w:tr w:rsidR="002F47A5" w:rsidRPr="002F47A5" w14:paraId="106346BF" w14:textId="77777777" w:rsidTr="000F54C5">
        <w:trPr>
          <w:trHeight w:val="319"/>
          <w:jc w:val="center"/>
        </w:trPr>
        <w:tc>
          <w:tcPr>
            <w:tcW w:w="2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423B40" w14:textId="6C5C47FC" w:rsidR="002F47A5" w:rsidRPr="002F47A5" w:rsidRDefault="002F47A5" w:rsidP="000F5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dis</w:t>
            </w:r>
            <w:r w:rsidR="00387FA4">
              <w:rPr>
                <w:rFonts w:ascii="Arial" w:eastAsia="Times New Roman" w:hAnsi="Arial" w:cs="Arial"/>
                <w:color w:val="000000"/>
                <w:lang w:eastAsia="de-DE"/>
              </w:rPr>
              <w:t>placement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E7DCCC" w14:textId="57E975FC" w:rsidR="002F47A5" w:rsidRPr="002F47A5" w:rsidRDefault="002F47A5" w:rsidP="000F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lang w:eastAsia="de-DE"/>
              </w:rPr>
              <w:t>89</w:t>
            </w:r>
          </w:p>
        </w:tc>
        <w:tc>
          <w:tcPr>
            <w:tcW w:w="13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E0E29B8" w14:textId="2F68FBBE" w:rsidR="002F47A5" w:rsidRPr="002F47A5" w:rsidRDefault="002F47A5" w:rsidP="000F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73</w:t>
            </w:r>
          </w:p>
        </w:tc>
      </w:tr>
      <w:tr w:rsidR="006A0DED" w:rsidRPr="002F47A5" w14:paraId="3E018FC3" w14:textId="77777777" w:rsidTr="00A87C92">
        <w:trPr>
          <w:trHeight w:val="319"/>
          <w:jc w:val="center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3F6A7803" w14:textId="77777777" w:rsidR="006A0DED" w:rsidRPr="002F47A5" w:rsidRDefault="006A0DED" w:rsidP="00A87C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open fractur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28AD318" w14:textId="77777777" w:rsidR="006A0DED" w:rsidRPr="002F47A5" w:rsidRDefault="006A0DED" w:rsidP="00A87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0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2D12EE9" w14:textId="77777777" w:rsidR="006A0DED" w:rsidRPr="002F47A5" w:rsidRDefault="006A0DED" w:rsidP="00A87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8.2</w:t>
            </w:r>
          </w:p>
        </w:tc>
      </w:tr>
      <w:tr w:rsidR="006A0DED" w:rsidRPr="002F47A5" w14:paraId="4C7C5AFE" w14:textId="77777777" w:rsidTr="00A87C92">
        <w:trPr>
          <w:trHeight w:val="319"/>
          <w:jc w:val="center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6867A33B" w14:textId="77777777" w:rsidR="006A0DED" w:rsidRPr="002F47A5" w:rsidRDefault="006A0DED" w:rsidP="00A87C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malrot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AEDEA38" w14:textId="77777777" w:rsidR="006A0DED" w:rsidRPr="002F47A5" w:rsidRDefault="006A0DED" w:rsidP="00A87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43F53BD" w14:textId="77777777" w:rsidR="006A0DED" w:rsidRPr="002F47A5" w:rsidRDefault="006A0DED" w:rsidP="00A87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4.9</w:t>
            </w:r>
          </w:p>
        </w:tc>
      </w:tr>
      <w:tr w:rsidR="006A0DED" w:rsidRPr="002F47A5" w14:paraId="7A7922B5" w14:textId="77777777" w:rsidTr="00A87C92">
        <w:trPr>
          <w:trHeight w:val="319"/>
          <w:jc w:val="center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02B96527" w14:textId="1F072AEC" w:rsidR="006A0DED" w:rsidRPr="002F47A5" w:rsidRDefault="006A0DED" w:rsidP="00A87C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intraarticular fracture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D6A3F32" w14:textId="77777777" w:rsidR="006A0DED" w:rsidRPr="002F47A5" w:rsidRDefault="006A0DED" w:rsidP="00A87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6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0071339" w14:textId="77777777" w:rsidR="006A0DED" w:rsidRPr="002F47A5" w:rsidRDefault="006A0DED" w:rsidP="00A87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4.9</w:t>
            </w:r>
          </w:p>
        </w:tc>
      </w:tr>
      <w:tr w:rsidR="006A0DED" w:rsidRPr="002F47A5" w14:paraId="210CEFD0" w14:textId="77777777" w:rsidTr="00A87C92">
        <w:trPr>
          <w:trHeight w:val="319"/>
          <w:jc w:val="center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19E195CF" w14:textId="3FBD3FAA" w:rsidR="006A0DED" w:rsidRPr="002F47A5" w:rsidRDefault="006A0DED" w:rsidP="00A87C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secondary displacement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E3CEC1B" w14:textId="77777777" w:rsidR="006A0DED" w:rsidRPr="002F47A5" w:rsidRDefault="006A0DED" w:rsidP="00A87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4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23AB3B6" w14:textId="77777777" w:rsidR="006A0DED" w:rsidRPr="002F47A5" w:rsidRDefault="006A0DED" w:rsidP="00A87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3.3</w:t>
            </w:r>
          </w:p>
        </w:tc>
      </w:tr>
      <w:tr w:rsidR="006A0DED" w:rsidRPr="002F47A5" w14:paraId="1529C0BA" w14:textId="77777777" w:rsidTr="00A87C92">
        <w:trPr>
          <w:trHeight w:val="319"/>
          <w:jc w:val="center"/>
        </w:trPr>
        <w:tc>
          <w:tcPr>
            <w:tcW w:w="2828" w:type="dxa"/>
            <w:shd w:val="clear" w:color="auto" w:fill="auto"/>
            <w:noWrap/>
            <w:vAlign w:val="bottom"/>
          </w:tcPr>
          <w:p w14:paraId="1D2EC4EF" w14:textId="77777777" w:rsidR="006A0DED" w:rsidRDefault="006A0DED" w:rsidP="00A87C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(subtotal) amput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2645BAC6" w14:textId="77777777" w:rsidR="006A0DED" w:rsidRDefault="006A0DED" w:rsidP="00A87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eastAsia="de-DE"/>
              </w:rPr>
              <w:t>3</w:t>
            </w:r>
          </w:p>
        </w:tc>
        <w:tc>
          <w:tcPr>
            <w:tcW w:w="1343" w:type="dxa"/>
            <w:shd w:val="clear" w:color="auto" w:fill="auto"/>
            <w:noWrap/>
            <w:vAlign w:val="bottom"/>
          </w:tcPr>
          <w:p w14:paraId="5C1B0F60" w14:textId="77777777" w:rsidR="006A0DED" w:rsidRDefault="006A0DED" w:rsidP="00A87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.5</w:t>
            </w:r>
          </w:p>
        </w:tc>
      </w:tr>
      <w:tr w:rsidR="006A0DED" w:rsidRPr="002F47A5" w14:paraId="4383729F" w14:textId="77777777" w:rsidTr="00A87C92">
        <w:trPr>
          <w:trHeight w:val="319"/>
          <w:jc w:val="center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2A0D5930" w14:textId="77777777" w:rsidR="006A0DED" w:rsidRPr="002F47A5" w:rsidRDefault="006A0DED" w:rsidP="00A87C9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pseudoarthrosi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D23442D" w14:textId="77777777" w:rsidR="006A0DED" w:rsidRPr="002F47A5" w:rsidRDefault="006A0DED" w:rsidP="00A87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2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CFB65F7" w14:textId="77777777" w:rsidR="006A0DED" w:rsidRPr="002F47A5" w:rsidRDefault="006A0DED" w:rsidP="00A87C9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.6</w:t>
            </w:r>
          </w:p>
        </w:tc>
      </w:tr>
      <w:tr w:rsidR="002F47A5" w:rsidRPr="002F47A5" w14:paraId="16C6D6FE" w14:textId="77777777" w:rsidTr="000F54C5">
        <w:trPr>
          <w:trHeight w:val="319"/>
          <w:jc w:val="center"/>
        </w:trPr>
        <w:tc>
          <w:tcPr>
            <w:tcW w:w="2828" w:type="dxa"/>
            <w:shd w:val="clear" w:color="auto" w:fill="auto"/>
            <w:noWrap/>
            <w:vAlign w:val="bottom"/>
            <w:hideMark/>
          </w:tcPr>
          <w:p w14:paraId="5F9FAF28" w14:textId="3760ED3B" w:rsidR="002F47A5" w:rsidRPr="002F47A5" w:rsidRDefault="00996EF8" w:rsidP="000F54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dislocation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C0F81A1" w14:textId="44C9A3C8" w:rsidR="002F47A5" w:rsidRPr="002F47A5" w:rsidRDefault="002F47A5" w:rsidP="000F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1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9ECA6C6" w14:textId="0D716887" w:rsidR="002F47A5" w:rsidRPr="002F47A5" w:rsidRDefault="002F47A5" w:rsidP="000F54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.8</w:t>
            </w:r>
          </w:p>
        </w:tc>
      </w:tr>
      <w:tr w:rsidR="002F47A5" w:rsidRPr="002F47A5" w14:paraId="05C3E109" w14:textId="77777777" w:rsidTr="000F54C5">
        <w:trPr>
          <w:trHeight w:val="319"/>
          <w:jc w:val="center"/>
        </w:trPr>
        <w:tc>
          <w:tcPr>
            <w:tcW w:w="28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BB0C" w14:textId="4B141097" w:rsidR="002F47A5" w:rsidRPr="002F47A5" w:rsidRDefault="002F47A5" w:rsidP="002F47A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val="en-US" w:eastAsia="de-DE"/>
              </w:rPr>
              <w:t>not specified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89EB7" w14:textId="5C54A638" w:rsidR="002F47A5" w:rsidRPr="002F47A5" w:rsidRDefault="002F47A5" w:rsidP="002F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eastAsia="de-DE"/>
              </w:rPr>
            </w:pPr>
            <w:r>
              <w:rPr>
                <w:rFonts w:ascii="Arial" w:eastAsia="Times New Roman" w:hAnsi="Arial" w:cs="Arial"/>
                <w:color w:val="010205"/>
                <w:lang w:eastAsia="de-DE"/>
              </w:rPr>
              <w:t>1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DA6C6" w14:textId="3B3F530A" w:rsidR="002F47A5" w:rsidRPr="002F47A5" w:rsidRDefault="002F47A5" w:rsidP="002F47A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10205"/>
                <w:lang w:val="en-US" w:eastAsia="de-DE"/>
              </w:rPr>
              <w:t>0.8</w:t>
            </w:r>
          </w:p>
        </w:tc>
      </w:tr>
      <w:tr w:rsidR="002F47A5" w:rsidRPr="00EE520C" w14:paraId="07BD5DD9" w14:textId="77777777" w:rsidTr="000F54C5">
        <w:trPr>
          <w:trHeight w:val="319"/>
          <w:jc w:val="center"/>
        </w:trPr>
        <w:tc>
          <w:tcPr>
            <w:tcW w:w="2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CC759" w14:textId="77777777" w:rsidR="002F47A5" w:rsidRPr="002F47A5" w:rsidRDefault="002F47A5" w:rsidP="002F47A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</w:pPr>
            <w:r w:rsidRPr="002F47A5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total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87A33" w14:textId="1E451C49" w:rsidR="002F47A5" w:rsidRPr="002F47A5" w:rsidRDefault="002F47A5" w:rsidP="002F47A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  <w:t>122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BA55" w14:textId="77777777" w:rsidR="002F47A5" w:rsidRPr="002F47A5" w:rsidRDefault="002F47A5" w:rsidP="002F47A5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</w:pPr>
            <w:r w:rsidRPr="002F47A5">
              <w:rPr>
                <w:rFonts w:ascii="Arial" w:eastAsia="Times New Roman" w:hAnsi="Arial" w:cs="Arial"/>
                <w:b/>
                <w:bCs/>
                <w:color w:val="010205"/>
                <w:lang w:val="en-US" w:eastAsia="de-DE"/>
              </w:rPr>
              <w:t>100</w:t>
            </w:r>
          </w:p>
        </w:tc>
      </w:tr>
    </w:tbl>
    <w:p w14:paraId="21D057E0" w14:textId="77777777" w:rsidR="00081252" w:rsidRPr="0011090C" w:rsidRDefault="00081252" w:rsidP="00387FA4">
      <w:pPr>
        <w:spacing w:line="480" w:lineRule="auto"/>
        <w:jc w:val="both"/>
        <w:rPr>
          <w:b/>
          <w:lang w:val="en-US"/>
        </w:rPr>
      </w:pPr>
    </w:p>
    <w:sectPr w:rsidR="00081252" w:rsidRPr="0011090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4018"/>
    <w:rsid w:val="00081252"/>
    <w:rsid w:val="0011090C"/>
    <w:rsid w:val="00134274"/>
    <w:rsid w:val="0018261B"/>
    <w:rsid w:val="00204138"/>
    <w:rsid w:val="00225171"/>
    <w:rsid w:val="002F47A5"/>
    <w:rsid w:val="003004E1"/>
    <w:rsid w:val="00371D2D"/>
    <w:rsid w:val="00387FA4"/>
    <w:rsid w:val="004A0242"/>
    <w:rsid w:val="004D3CE8"/>
    <w:rsid w:val="005E7E55"/>
    <w:rsid w:val="00661764"/>
    <w:rsid w:val="006A0DED"/>
    <w:rsid w:val="006C2516"/>
    <w:rsid w:val="00763D1A"/>
    <w:rsid w:val="007A521F"/>
    <w:rsid w:val="007C74F6"/>
    <w:rsid w:val="0084787A"/>
    <w:rsid w:val="008C0ABE"/>
    <w:rsid w:val="008C181D"/>
    <w:rsid w:val="00910063"/>
    <w:rsid w:val="00996EF8"/>
    <w:rsid w:val="00A6581B"/>
    <w:rsid w:val="00B57962"/>
    <w:rsid w:val="00BA2600"/>
    <w:rsid w:val="00C2655E"/>
    <w:rsid w:val="00E54CD0"/>
    <w:rsid w:val="00FE4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58678"/>
  <w15:chartTrackingRefBased/>
  <w15:docId w15:val="{A3029D5A-F431-4080-B915-A8C11AC34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658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658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6581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658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6581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25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2516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2F47A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er Georg, Assoz.Prof.PDDr, OA</dc:creator>
  <cp:keywords/>
  <dc:description/>
  <cp:lastModifiedBy>Singer Georg, Assoz.Prof.PDDr, OA</cp:lastModifiedBy>
  <cp:revision>8</cp:revision>
  <cp:lastPrinted>2023-02-16T06:32:00Z</cp:lastPrinted>
  <dcterms:created xsi:type="dcterms:W3CDTF">2023-02-11T16:36:00Z</dcterms:created>
  <dcterms:modified xsi:type="dcterms:W3CDTF">2023-02-16T06:32:00Z</dcterms:modified>
</cp:coreProperties>
</file>